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1F764D" w14:textId="5E45682E" w:rsidR="00A6152D" w:rsidRPr="00537768" w:rsidRDefault="006A4DA1" w:rsidP="00A6152D">
      <w:pPr>
        <w:spacing w:line="360" w:lineRule="auto"/>
        <w:jc w:val="both"/>
        <w:rPr>
          <w:rFonts w:ascii="Arial" w:hAnsi="Arial" w:cs="Arial"/>
          <w:lang w:val="en-US"/>
        </w:rPr>
      </w:pPr>
      <w:bookmarkStart w:id="0" w:name="_Hlk196470487"/>
      <w:r>
        <w:rPr>
          <w:rFonts w:ascii="Arial" w:hAnsi="Arial" w:cs="Arial"/>
          <w:b/>
          <w:bCs/>
          <w:lang w:val="en-US"/>
        </w:rPr>
        <w:t xml:space="preserve">Suppl. </w:t>
      </w:r>
      <w:r w:rsidR="00A6152D" w:rsidRPr="00537768">
        <w:rPr>
          <w:rFonts w:ascii="Arial" w:hAnsi="Arial" w:cs="Arial"/>
          <w:b/>
          <w:bCs/>
          <w:lang w:val="en-US"/>
        </w:rPr>
        <w:t xml:space="preserve">Table </w:t>
      </w:r>
      <w:r w:rsidR="00105722">
        <w:rPr>
          <w:rFonts w:ascii="Arial" w:hAnsi="Arial" w:cs="Arial"/>
          <w:b/>
          <w:bCs/>
          <w:lang w:val="en-US"/>
        </w:rPr>
        <w:t>S</w:t>
      </w:r>
      <w:r w:rsidR="00462F63">
        <w:rPr>
          <w:rFonts w:ascii="Arial" w:hAnsi="Arial" w:cs="Arial"/>
          <w:b/>
          <w:bCs/>
          <w:lang w:val="en-US"/>
        </w:rPr>
        <w:t>4</w:t>
      </w:r>
      <w:r w:rsidR="003E1AE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US"/>
        </w:rPr>
        <w:t>P</w:t>
      </w:r>
      <w:r w:rsidRPr="006A4DA1">
        <w:rPr>
          <w:rFonts w:ascii="Arial" w:hAnsi="Arial" w:cs="Arial"/>
          <w:lang w:val="en-US"/>
        </w:rPr>
        <w:t xml:space="preserve">revalence and </w:t>
      </w:r>
      <w:proofErr w:type="gramStart"/>
      <w:r w:rsidRPr="006A4DA1">
        <w:rPr>
          <w:rFonts w:ascii="Arial" w:hAnsi="Arial" w:cs="Arial"/>
          <w:lang w:val="en-US"/>
        </w:rPr>
        <w:t>mean</w:t>
      </w:r>
      <w:proofErr w:type="gramEnd"/>
      <w:r w:rsidR="00704046">
        <w:rPr>
          <w:rFonts w:ascii="Arial" w:hAnsi="Arial" w:cs="Arial"/>
          <w:lang w:val="en-US"/>
        </w:rPr>
        <w:t xml:space="preserve"> relative</w:t>
      </w:r>
      <w:r w:rsidRPr="006A4DA1">
        <w:rPr>
          <w:rFonts w:ascii="Arial" w:hAnsi="Arial" w:cs="Arial"/>
          <w:lang w:val="en-US"/>
        </w:rPr>
        <w:t xml:space="preserve"> abundance </w:t>
      </w:r>
      <w:r w:rsidR="00C61E65">
        <w:rPr>
          <w:rFonts w:ascii="Arial" w:hAnsi="Arial" w:cs="Arial"/>
          <w:lang w:val="en-US"/>
        </w:rPr>
        <w:t>on genus level</w:t>
      </w:r>
      <w:r>
        <w:rPr>
          <w:rFonts w:ascii="Arial" w:hAnsi="Arial" w:cs="Arial"/>
          <w:lang w:val="en-US"/>
        </w:rPr>
        <w:t xml:space="preserve"> in SAP and AAP specimens</w:t>
      </w:r>
    </w:p>
    <w:bookmarkEnd w:id="0"/>
    <w:p w14:paraId="287AAEF1" w14:textId="77777777" w:rsidR="00A6152D" w:rsidRPr="006A4DA1" w:rsidRDefault="00A6152D" w:rsidP="00A6152D">
      <w:pPr>
        <w:spacing w:line="360" w:lineRule="auto"/>
        <w:jc w:val="both"/>
        <w:rPr>
          <w:rFonts w:cstheme="minorHAnsi"/>
          <w:sz w:val="22"/>
          <w:szCs w:val="22"/>
          <w:lang w:val="en-US"/>
        </w:rPr>
      </w:pPr>
    </w:p>
    <w:tbl>
      <w:tblPr>
        <w:tblW w:w="920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9"/>
        <w:gridCol w:w="1685"/>
        <w:gridCol w:w="1685"/>
        <w:gridCol w:w="1685"/>
        <w:gridCol w:w="1685"/>
      </w:tblGrid>
      <w:tr w:rsidR="0080522F" w:rsidRPr="006A4DA1" w14:paraId="400B842D" w14:textId="77777777" w:rsidTr="0080522F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  <w:hideMark/>
          </w:tcPr>
          <w:p w14:paraId="3E855891" w14:textId="437A9AD3" w:rsidR="0080522F" w:rsidRPr="006A4DA1" w:rsidRDefault="0080522F" w:rsidP="006A4DA1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</w:p>
        </w:tc>
        <w:tc>
          <w:tcPr>
            <w:tcW w:w="3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</w:tcPr>
          <w:p w14:paraId="49DC6F6B" w14:textId="2F77D151" w:rsidR="0080522F" w:rsidRPr="006A4DA1" w:rsidRDefault="0080522F" w:rsidP="0080522F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AP</w:t>
            </w:r>
          </w:p>
        </w:tc>
        <w:tc>
          <w:tcPr>
            <w:tcW w:w="3370" w:type="dxa"/>
            <w:gridSpan w:val="2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</w:tcPr>
          <w:p w14:paraId="4A4123E9" w14:textId="1C1EA3A0" w:rsidR="0080522F" w:rsidRPr="006A4DA1" w:rsidRDefault="0080522F" w:rsidP="0080522F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AP</w:t>
            </w:r>
          </w:p>
        </w:tc>
      </w:tr>
      <w:tr w:rsidR="0080522F" w:rsidRPr="006A4DA1" w14:paraId="4DA9F6B6" w14:textId="77777777" w:rsidTr="0080522F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bottom"/>
          </w:tcPr>
          <w:p w14:paraId="47C9E5DB" w14:textId="51926B3D" w:rsidR="0080522F" w:rsidRPr="006A4DA1" w:rsidRDefault="0080522F" w:rsidP="0080522F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6A4DA1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nu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</w:tcPr>
          <w:p w14:paraId="2A63CE77" w14:textId="77777777" w:rsidR="0080522F" w:rsidRDefault="0080522F" w:rsidP="0080522F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A4DA1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revalence</w:t>
            </w:r>
            <w:proofErr w:type="spellEnd"/>
          </w:p>
          <w:p w14:paraId="2783DC8D" w14:textId="51F48512" w:rsidR="0080522F" w:rsidRPr="006A4DA1" w:rsidRDefault="0080522F" w:rsidP="0080522F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%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</w:tcPr>
          <w:p w14:paraId="08B0C679" w14:textId="29FE2CFF" w:rsidR="0080522F" w:rsidRPr="006A4DA1" w:rsidRDefault="0080522F" w:rsidP="0080522F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bundance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an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%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</w:tcPr>
          <w:p w14:paraId="7DBFE4F3" w14:textId="77777777" w:rsidR="0080522F" w:rsidRDefault="0080522F" w:rsidP="0080522F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6A4DA1"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revalence</w:t>
            </w:r>
            <w:proofErr w:type="spellEnd"/>
          </w:p>
          <w:p w14:paraId="00BABABF" w14:textId="577D5201" w:rsidR="0080522F" w:rsidRPr="006A4DA1" w:rsidRDefault="0080522F" w:rsidP="0080522F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(%)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noWrap/>
            <w:vAlign w:val="center"/>
          </w:tcPr>
          <w:p w14:paraId="169ADA00" w14:textId="22755062" w:rsidR="0080522F" w:rsidRPr="006A4DA1" w:rsidRDefault="0080522F" w:rsidP="0080522F">
            <w:pPr>
              <w:jc w:val="center"/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bundance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(</w:t>
            </w:r>
            <w:proofErr w:type="spellStart"/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an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, %)</w:t>
            </w:r>
          </w:p>
        </w:tc>
      </w:tr>
      <w:tr w:rsidR="007F0FBA" w:rsidRPr="006A4DA1" w14:paraId="68C469C0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AEBC34D" w14:textId="5369B037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usobacterium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B04BF8" w14:textId="189A1C6D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35F519E" w14:textId="221F034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5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ACB0326" w14:textId="43DC7AB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44A03F" w14:textId="7645EB92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4</w:t>
            </w:r>
          </w:p>
        </w:tc>
      </w:tr>
      <w:tr w:rsidR="007F0FBA" w:rsidRPr="006A4DA1" w14:paraId="684CD279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5219D4EC" w14:textId="6141899E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revotell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40A4A56" w14:textId="2A4949D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9D28E99" w14:textId="72C070F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DB556C0" w14:textId="7060354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0CDF56B" w14:textId="1B27163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1</w:t>
            </w:r>
          </w:p>
        </w:tc>
      </w:tr>
      <w:tr w:rsidR="007F0FBA" w:rsidRPr="006A4DA1" w14:paraId="1542817F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6336C88" w14:textId="2DDD2BB1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rvimonas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D791EB" w14:textId="18E1F87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05CF85" w14:textId="1B41B6D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6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F6F16B" w14:textId="7204A3D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985004" w14:textId="57DF5B3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6</w:t>
            </w:r>
          </w:p>
        </w:tc>
      </w:tr>
      <w:tr w:rsidR="007F0FBA" w:rsidRPr="006A4DA1" w14:paraId="3A03C6DD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336EA906" w14:textId="67123752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orphyromonas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7571463" w14:textId="40E1368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2B5DF33" w14:textId="6BED09C2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8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6407B13" w14:textId="630F696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2BE4FAF" w14:textId="27C90ED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8</w:t>
            </w:r>
          </w:p>
        </w:tc>
      </w:tr>
      <w:tr w:rsidR="007F0FBA" w:rsidRPr="006A4DA1" w14:paraId="56F61506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DF0E167" w14:textId="2A7D75DA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acteroidaceae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G-1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041371" w14:textId="2A1EEB3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6ACCE4" w14:textId="37F2084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6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42FD74" w14:textId="46E3DA1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020E94" w14:textId="720C5A4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</w:t>
            </w:r>
          </w:p>
        </w:tc>
      </w:tr>
      <w:tr w:rsidR="007F0FBA" w:rsidRPr="006A4DA1" w14:paraId="1EDEEC19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399173D4" w14:textId="57CB8CD1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topobium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C154E08" w14:textId="36E600B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85F3D5A" w14:textId="1EFE209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8C1AB97" w14:textId="658D780A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8E0B079" w14:textId="77299AE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</w:tr>
      <w:tr w:rsidR="007F0FBA" w:rsidRPr="006A4DA1" w14:paraId="4C7CCFC9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9144243" w14:textId="4AB16D07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ctinomyces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3EF39C" w14:textId="13B0845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147766" w14:textId="0D661F2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3541B9" w14:textId="7BB9379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271C7D" w14:textId="63D3BD9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6</w:t>
            </w:r>
          </w:p>
        </w:tc>
      </w:tr>
      <w:tr w:rsidR="007F0FBA" w:rsidRPr="006A4DA1" w14:paraId="1E923F8E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6B3C2CD5" w14:textId="39672201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retibacterium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E90C6E9" w14:textId="4490645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32BC944" w14:textId="1D55217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1D4E97B" w14:textId="35B19AF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00DDADE" w14:textId="2A7EDDC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1</w:t>
            </w:r>
          </w:p>
        </w:tc>
      </w:tr>
      <w:tr w:rsidR="007F0FBA" w:rsidRPr="006A4DA1" w14:paraId="5395ACF1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B9CFA4F" w14:textId="6DCA71F7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actobacillu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03B8CBC" w14:textId="0A82EFA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92A84C" w14:textId="2C70DA3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4F0E3B" w14:textId="657183F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E1AC24" w14:textId="4601C4CD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4</w:t>
            </w:r>
          </w:p>
        </w:tc>
      </w:tr>
      <w:tr w:rsidR="007F0FBA" w:rsidRPr="006A4DA1" w14:paraId="2F79D0C8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3018832A" w14:textId="72DC132F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seudoramibacter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76CA9BE" w14:textId="7FD8F32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EB89C70" w14:textId="7422978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B565A4A" w14:textId="3352084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AD2AE69" w14:textId="2F1C4EA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8</w:t>
            </w:r>
          </w:p>
        </w:tc>
      </w:tr>
      <w:tr w:rsidR="007F0FBA" w:rsidRPr="006A4DA1" w14:paraId="228FA10E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F4B4C04" w14:textId="1F697E30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seudopropionibacterium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B01A9B" w14:textId="2D1AAF4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F98E8B" w14:textId="3FE3053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DE22FE" w14:textId="027D7E4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F14276" w14:textId="136603F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2</w:t>
            </w:r>
          </w:p>
        </w:tc>
      </w:tr>
      <w:tr w:rsidR="007F0FBA" w:rsidRPr="006A4DA1" w14:paraId="76C5E4C5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7B22570C" w14:textId="7091A902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ialister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F7253B4" w14:textId="1F0DB11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0021369" w14:textId="6B502A8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AAF4FBA" w14:textId="7D7D69F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2926F54" w14:textId="55D4C49A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4</w:t>
            </w:r>
          </w:p>
        </w:tc>
      </w:tr>
      <w:tr w:rsidR="007F0FBA" w:rsidRPr="006A4DA1" w14:paraId="3351EB4C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0E65221" w14:textId="38F5D2C3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reponema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EE97981" w14:textId="49A34A0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E72893" w14:textId="03EDEDC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6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0C59A8" w14:textId="0BD9C8B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D85C19" w14:textId="34824E9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4</w:t>
            </w:r>
          </w:p>
        </w:tc>
      </w:tr>
      <w:tr w:rsidR="007F0FBA" w:rsidRPr="006A4DA1" w14:paraId="03B88E79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68BC8FA2" w14:textId="434B7FDF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ogibacterium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4DF2F91" w14:textId="4275766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1308EDE" w14:textId="778E65F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EE58F2C" w14:textId="00B147D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7B2717D" w14:textId="5012D1E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</w:tr>
      <w:tr w:rsidR="007F0FBA" w:rsidRPr="006A4DA1" w14:paraId="6A8B9796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A3E6510" w14:textId="7D1A0342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mpylobacter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B7FDFE" w14:textId="69FBF12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B97B151" w14:textId="369E753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6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7A6B89" w14:textId="60B8F18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7C2B07" w14:textId="6BF425A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2</w:t>
            </w:r>
          </w:p>
        </w:tc>
      </w:tr>
      <w:tr w:rsidR="007F0FBA" w:rsidRPr="006A4DA1" w14:paraId="286F145A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084352DA" w14:textId="22A1C50F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lloprevotell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9CE2441" w14:textId="33119A7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45187CA" w14:textId="1E2E36F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6D31060" w14:textId="14989C0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A27EAFF" w14:textId="50DD006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</w:tr>
      <w:tr w:rsidR="007F0FBA" w:rsidRPr="006A4DA1" w14:paraId="3417BA19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86C80C2" w14:textId="54F29841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treptococcu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9477EF" w14:textId="79C7CE4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C9BD0E" w14:textId="65DC649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5668285" w14:textId="1F0474D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AA309C" w14:textId="12B2CDD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9</w:t>
            </w:r>
          </w:p>
        </w:tc>
      </w:tr>
      <w:tr w:rsidR="007F0FBA" w:rsidRPr="006A4DA1" w14:paraId="3FFE8226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0D4B1A71" w14:textId="6BEBC1C7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eillonell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5420DDC" w14:textId="4E75E172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21A7C3A" w14:textId="499F27F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D1C8599" w14:textId="686E3C0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A3E3830" w14:textId="3980D67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4</w:t>
            </w:r>
          </w:p>
        </w:tc>
      </w:tr>
      <w:tr w:rsidR="007F0FBA" w:rsidRPr="006A4DA1" w14:paraId="2202ECB9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1D3B742" w14:textId="203158CC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elenomonas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22A3571" w14:textId="20285C4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51216B" w14:textId="19654FC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6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7BD8E5" w14:textId="48943CD2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3C868E" w14:textId="7A49406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4</w:t>
            </w:r>
          </w:p>
        </w:tc>
      </w:tr>
      <w:tr w:rsidR="007F0FBA" w:rsidRPr="006A4DA1" w14:paraId="620745FC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654047DA" w14:textId="3D4EDD73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Veillonellaceae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G-1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E115D72" w14:textId="1592489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B3AC3CB" w14:textId="1C4AA8ED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8761373" w14:textId="5E9FE112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4D4C7F1" w14:textId="53D2356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8</w:t>
            </w:r>
          </w:p>
        </w:tc>
      </w:tr>
      <w:tr w:rsidR="007F0FBA" w:rsidRPr="006A4DA1" w14:paraId="6654AB4B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C14C1CB" w14:textId="76EDC934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naeroglobus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5B5C24" w14:textId="1B4CBEC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EAB149" w14:textId="3861DDF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A0200D" w14:textId="33241AFA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FA672C" w14:textId="5140395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3</w:t>
            </w:r>
          </w:p>
        </w:tc>
      </w:tr>
      <w:tr w:rsidR="007F0FBA" w:rsidRPr="006A4DA1" w14:paraId="1CD94CCC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593C51CF" w14:textId="25A1840E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ptostreptococcaceae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XI][G-1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A1B4BCF" w14:textId="4053DBD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4384DB2" w14:textId="6EF3FC6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8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F096520" w14:textId="744F9E2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679770F" w14:textId="4718269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8</w:t>
            </w:r>
          </w:p>
        </w:tc>
      </w:tr>
      <w:tr w:rsidR="007F0FBA" w:rsidRPr="006A4DA1" w14:paraId="3FDF5407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763F97C" w14:textId="1DE38E86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Tannerell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66FFE9" w14:textId="3DDF660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745CC5" w14:textId="487EACD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8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617C437" w14:textId="157270CD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CF32DD" w14:textId="5B4897C2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4</w:t>
            </w:r>
          </w:p>
        </w:tc>
      </w:tr>
      <w:tr w:rsidR="007F0FBA" w:rsidRPr="006A4DA1" w14:paraId="6B598725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75A7613D" w14:textId="538A9B19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ptostreptococcus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14A530D" w14:textId="076CF13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B60F729" w14:textId="22AF33B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1F6A6C7" w14:textId="20BF2B9D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E68F3B1" w14:textId="37A4DDB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5</w:t>
            </w:r>
          </w:p>
        </w:tc>
      </w:tr>
      <w:tr w:rsidR="007F0FBA" w:rsidRPr="006A4DA1" w14:paraId="401CD00C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4A278F8" w14:textId="4AF8CBFF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ilifactor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07BCE7" w14:textId="45B6CCC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E6B897" w14:textId="558F9BE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446E6C" w14:textId="35A9A19A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4CD890" w14:textId="5EDD36A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2</w:t>
            </w:r>
          </w:p>
        </w:tc>
      </w:tr>
      <w:tr w:rsidR="007F0FBA" w:rsidRPr="006A4DA1" w14:paraId="3AFEC491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2C663DFE" w14:textId="45AF7E04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ptostreptococcaceae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XI][G-6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96506BF" w14:textId="7882385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3C0C68B" w14:textId="4EBBC1C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8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58DB7AE" w14:textId="34C18742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8CC91B5" w14:textId="1E2C922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</w:tr>
      <w:tr w:rsidR="007F0FBA" w:rsidRPr="006A4DA1" w14:paraId="53710B05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AC7B329" w14:textId="56ADBC05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ptostreptococcaceae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XI][G-9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A31067C" w14:textId="6212FDE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D28DAE" w14:textId="3DDE6C7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6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91FC63" w14:textId="7BADEA5A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8C5A4C" w14:textId="649E746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7</w:t>
            </w:r>
          </w:p>
        </w:tc>
      </w:tr>
      <w:tr w:rsidR="007F0FBA" w:rsidRPr="006A4DA1" w14:paraId="55615639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32C0B0EF" w14:textId="78B8F868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cidipropionibacterium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5508CCE" w14:textId="6B1E9F3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E36755B" w14:textId="24564C5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A40F894" w14:textId="7638771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98D1B69" w14:textId="50A468CD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</w:t>
            </w:r>
          </w:p>
        </w:tc>
      </w:tr>
      <w:tr w:rsidR="007F0FBA" w:rsidRPr="006A4DA1" w14:paraId="3456C66E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235A2B3" w14:textId="24FA0C30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ribacterium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AF6646" w14:textId="27B2597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F35C94" w14:textId="3AA78A0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83368BE" w14:textId="6583F2B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4605BB" w14:textId="4EDFF09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8</w:t>
            </w:r>
          </w:p>
        </w:tc>
      </w:tr>
      <w:tr w:rsidR="007F0FBA" w:rsidRPr="006A4DA1" w14:paraId="2F456052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0007283B" w14:textId="414D7327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acteroidetes [G-3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D9F10BD" w14:textId="5347861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A51EA11" w14:textId="66507FCD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38D79A0" w14:textId="31E96C5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57FB4BC" w14:textId="7966B1E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5</w:t>
            </w:r>
          </w:p>
        </w:tc>
      </w:tr>
      <w:tr w:rsidR="007F0FBA" w:rsidRPr="006A4DA1" w14:paraId="3C67816E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38D0355" w14:textId="389120E8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acteroides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C589AE" w14:textId="32A8307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C3F9BB8" w14:textId="27D8D69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45D4EF" w14:textId="5FDBEE1D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06AEAB" w14:textId="4619C2A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</w:tr>
      <w:tr w:rsidR="007F0FBA" w:rsidRPr="006A4DA1" w14:paraId="3262F75A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69DD3259" w14:textId="31B741B9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rysipelotrichaceae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G-1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5E174EB" w14:textId="5E61149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54F4D7D" w14:textId="09E005E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E5C8064" w14:textId="1CE4BE5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DB636D8" w14:textId="5F0FE392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96</w:t>
            </w:r>
          </w:p>
        </w:tc>
      </w:tr>
      <w:tr w:rsidR="007F0FBA" w:rsidRPr="006A4DA1" w14:paraId="37642A14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9B80D57" w14:textId="758D7370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olobacterium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E48DAF" w14:textId="4E92985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1C4C91" w14:textId="5CF92E0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8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BB20FEC" w14:textId="3753988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19A1E3" w14:textId="78A27BF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4</w:t>
            </w:r>
          </w:p>
        </w:tc>
      </w:tr>
      <w:tr w:rsidR="007F0FBA" w:rsidRPr="006A4DA1" w14:paraId="56142D62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18AF05FA" w14:textId="795F9488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egasphaer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D8510F4" w14:textId="62D22382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4E81EE8" w14:textId="06E5899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7F681F3" w14:textId="1E4B8B4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6E40EAF" w14:textId="5AA8639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4</w:t>
            </w:r>
          </w:p>
        </w:tc>
      </w:tr>
      <w:tr w:rsidR="007F0FBA" w:rsidRPr="006A4DA1" w14:paraId="6CCEFBC8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F1DF253" w14:textId="463B88EE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tomatobaculum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AE63F4F" w14:textId="7500DC6A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E17756C" w14:textId="0112AD1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005ACB" w14:textId="5E263DA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A7FE2D" w14:textId="04A11FF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6</w:t>
            </w:r>
          </w:p>
        </w:tc>
      </w:tr>
      <w:tr w:rsidR="007F0FBA" w:rsidRPr="006A4DA1" w14:paraId="7F230F4F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5B9E1606" w14:textId="4CA2AE1D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emella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ABFD372" w14:textId="17FE7C9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C1FB281" w14:textId="19C5DA7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70FBC88" w14:textId="0D870EB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1C073B0" w14:textId="7FB7224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7</w:t>
            </w:r>
          </w:p>
        </w:tc>
      </w:tr>
      <w:tr w:rsidR="007F0FBA" w:rsidRPr="006A4DA1" w14:paraId="1A4FD420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F0F4AF2" w14:textId="4CA94AB4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acteroidetes [G-5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BB32DC" w14:textId="15A3A69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9AC8AA" w14:textId="546DA5D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10D1B7" w14:textId="0E8CBE8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4A168C" w14:textId="1C7DC9E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4</w:t>
            </w:r>
          </w:p>
        </w:tc>
      </w:tr>
      <w:tr w:rsidR="007F0FBA" w:rsidRPr="006A4DA1" w14:paraId="565965AA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03898C3F" w14:textId="6941F3E9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naerolineae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G-1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ED5FE57" w14:textId="223719D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28B24F4" w14:textId="236BD6D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F1553D9" w14:textId="08DA883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03E6FF1" w14:textId="14AFEF9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7</w:t>
            </w:r>
          </w:p>
        </w:tc>
      </w:tr>
      <w:tr w:rsidR="007F0FBA" w:rsidRPr="006A4DA1" w14:paraId="7E74A41A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E9E00ED" w14:textId="7B0519C7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Pyramidobacter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965997" w14:textId="0DBAD4D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F7D95B" w14:textId="116AFD8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8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5A80A7" w14:textId="0AC6D38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606659A" w14:textId="08AECA6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1A08FC36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5BC86D82" w14:textId="34968BE8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pnocytophag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31DFC01" w14:textId="0E82249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0597BCC" w14:textId="1D6CB0B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6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3EEF4E3" w14:textId="321FAA4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1356FA6" w14:textId="053A78C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4</w:t>
            </w:r>
          </w:p>
        </w:tc>
      </w:tr>
      <w:tr w:rsidR="007F0FBA" w:rsidRPr="006A4DA1" w14:paraId="394ABDF4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5C07357" w14:textId="0479AEE9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Olsenell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15B4A3" w14:textId="4B37D15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BF9780" w14:textId="7495EAF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8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23CB83" w14:textId="0A38AE4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7433B68" w14:textId="0D1A8DA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8</w:t>
            </w:r>
          </w:p>
        </w:tc>
      </w:tr>
      <w:tr w:rsidR="007F0FBA" w:rsidRPr="006A4DA1" w14:paraId="5647B26E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036603D3" w14:textId="0561D45C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ryptobacterium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BAD6262" w14:textId="151C6E2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5A4344D" w14:textId="5632F3D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7773AA0" w14:textId="6D3626C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410DEFF" w14:textId="21F9AFA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6</w:t>
            </w:r>
          </w:p>
        </w:tc>
      </w:tr>
      <w:tr w:rsidR="007F0FBA" w:rsidRPr="006A4DA1" w14:paraId="6C1B51B0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794FEFB" w14:textId="7B26A22A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acteroidales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G-2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A068E91" w14:textId="1428251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983108" w14:textId="0116BAF2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19DF061" w14:textId="66B1C2C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1B5F14" w14:textId="2613488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</w:t>
            </w:r>
          </w:p>
        </w:tc>
      </w:tr>
      <w:tr w:rsidR="007F0FBA" w:rsidRPr="006A4DA1" w14:paraId="75A652CE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6F19C6F5" w14:textId="1B61C999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lacki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AF28A88" w14:textId="117FAB7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5B9620A" w14:textId="2AB25A5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8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3F30348" w14:textId="04A5C9C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6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CD1BF57" w14:textId="10A6E36D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</w:tr>
      <w:tr w:rsidR="007F0FBA" w:rsidRPr="006A4DA1" w14:paraId="0E873A3C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8C39FC0" w14:textId="53F77C83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ptostreptococcaceae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XI][G-4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D4466A" w14:textId="5870862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9E3D28" w14:textId="6A93DEE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8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9CE98A" w14:textId="3890101A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4B8544F" w14:textId="31E6C63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2</w:t>
            </w:r>
          </w:p>
        </w:tc>
      </w:tr>
      <w:tr w:rsidR="007F0FBA" w:rsidRPr="006A4DA1" w14:paraId="42DEB40D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74D1D9F9" w14:textId="1EC1D43B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ycoplasm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1A41EEB" w14:textId="0CF7AC6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042E1C9" w14:textId="6381002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0DC8947" w14:textId="2DEBBFBD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78B378B" w14:textId="349E570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</w:tr>
      <w:tr w:rsidR="007F0FBA" w:rsidRPr="006A4DA1" w14:paraId="5F6CC7BB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4AE276B" w14:textId="2E1B314E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huttleworthi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2B25C3" w14:textId="643F57D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548747" w14:textId="36F208B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8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7D675AC" w14:textId="1AF8F13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6D413F" w14:textId="6433A5A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8</w:t>
            </w:r>
          </w:p>
        </w:tc>
      </w:tr>
      <w:tr w:rsidR="007F0FBA" w:rsidRPr="006A4DA1" w14:paraId="5060A79A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6B373376" w14:textId="63EAE77F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eisseria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FBE309A" w14:textId="45BFE39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E5B4BCC" w14:textId="7D6F51B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F77D8BC" w14:textId="1B57FA2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3C24F16" w14:textId="6F293DE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7</w:t>
            </w:r>
          </w:p>
        </w:tc>
      </w:tr>
      <w:tr w:rsidR="007F0FBA" w:rsidRPr="006A4DA1" w14:paraId="37DD1F92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70AAA05" w14:textId="1B642E1C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utibacterium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294AF2" w14:textId="6D49A81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2D0A8B" w14:textId="4789B57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FA4E2A" w14:textId="5D0BFA0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9568AB" w14:textId="5F63089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4</w:t>
            </w:r>
          </w:p>
        </w:tc>
      </w:tr>
      <w:tr w:rsidR="007F0FBA" w:rsidRPr="006A4DA1" w14:paraId="049FD261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3910E766" w14:textId="1B17D27A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eptotrichi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88A1935" w14:textId="7BF2582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4F5E856" w14:textId="31E799D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9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8DEFC2B" w14:textId="1D2C4D5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D7CB7B2" w14:textId="704EF46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</w:t>
            </w:r>
          </w:p>
        </w:tc>
      </w:tr>
      <w:tr w:rsidR="007F0FBA" w:rsidRPr="006A4DA1" w14:paraId="0925D921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25674E3" w14:textId="50E8E58A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orynebacterium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9CECAEE" w14:textId="11BABB2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D4BFB96" w14:textId="554DAB4D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6FF5BEC" w14:textId="78C09C3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762994" w14:textId="7B8EEDB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2</w:t>
            </w:r>
          </w:p>
        </w:tc>
      </w:tr>
      <w:tr w:rsidR="007F0FBA" w:rsidRPr="006A4DA1" w14:paraId="5038EB39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0C07699C" w14:textId="6E09E6C2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achnospiraceae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G-2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36B3601" w14:textId="0CE683A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3037DE9" w14:textId="025696F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8021A4E" w14:textId="4EE917C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3B7E0D3" w14:textId="56F7DAE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1</w:t>
            </w:r>
          </w:p>
        </w:tc>
      </w:tr>
      <w:tr w:rsidR="007F0FBA" w:rsidRPr="006A4DA1" w14:paraId="218D06F3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2A4CB1D" w14:textId="2ADE01F5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othi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710F677" w14:textId="21FDD19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0CC38C0" w14:textId="6EE9885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AA11F7" w14:textId="4542D2B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5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800001" w14:textId="1ECA7B7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</w:t>
            </w:r>
          </w:p>
        </w:tc>
      </w:tr>
      <w:tr w:rsidR="007F0FBA" w:rsidRPr="006A4DA1" w14:paraId="5311DB39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3A5050EC" w14:textId="2F7839EE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autropi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63D53DD" w14:textId="32533E3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9C70EDD" w14:textId="76BE533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4921C5D" w14:textId="7A14B01D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456DABA" w14:textId="6EDF484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7</w:t>
            </w:r>
          </w:p>
        </w:tc>
      </w:tr>
      <w:tr w:rsidR="007F0FBA" w:rsidRPr="006A4DA1" w14:paraId="6975EE3A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F1408C0" w14:textId="6FEB9810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achnoanaerobaculum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EA08EEE" w14:textId="3C358CD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9830EE" w14:textId="0C9C0AA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99E6AB" w14:textId="059B98C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32D72E" w14:textId="0A74F00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3</w:t>
            </w:r>
          </w:p>
        </w:tc>
      </w:tr>
      <w:tr w:rsidR="007F0FBA" w:rsidRPr="006A4DA1" w14:paraId="1CB6E509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6C412446" w14:textId="15EBA49D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esulfobulbus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A197F47" w14:textId="0C16D7A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F34855B" w14:textId="2237041A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CECE798" w14:textId="5A7EDF6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77DB5DF" w14:textId="5F661A7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2</w:t>
            </w:r>
          </w:p>
        </w:tc>
      </w:tr>
      <w:tr w:rsidR="007F0FBA" w:rsidRPr="006A4DA1" w14:paraId="37C1CAD0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F7D4683" w14:textId="2E903FAA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ggerthia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06EAED" w14:textId="6EE73ADD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6F700C" w14:textId="310FE6C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2A5033" w14:textId="6381F3D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053BE8B" w14:textId="2365581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5</w:t>
            </w:r>
          </w:p>
        </w:tc>
      </w:tr>
      <w:tr w:rsidR="007F0FBA" w:rsidRPr="006A4DA1" w14:paraId="7542B2FA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208E721E" w14:textId="11C5CE89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accharibacteria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(TM7) [G-1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3BCB999" w14:textId="6C91128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A28EE1C" w14:textId="33C8DDE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F43859C" w14:textId="1924A28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C69788D" w14:textId="5265C01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</w:t>
            </w:r>
          </w:p>
        </w:tc>
      </w:tr>
      <w:tr w:rsidR="007F0FBA" w:rsidRPr="006A4DA1" w14:paraId="7DAF40E1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AD92778" w14:textId="2F08734C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ptostreptococcaceae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XI][G-5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7CBE9CF" w14:textId="723BF1F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4D55B0E" w14:textId="00BD816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12EC0D" w14:textId="0119C74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F65888" w14:textId="78767B6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5</w:t>
            </w:r>
          </w:p>
        </w:tc>
      </w:tr>
      <w:tr w:rsidR="007F0FBA" w:rsidRPr="006A4DA1" w14:paraId="200DD583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4758F205" w14:textId="2214DED6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achnospiraceae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G-7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A499471" w14:textId="15B56EF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3D078BC" w14:textId="57877B3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FB49B49" w14:textId="71F6C25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EB63B4D" w14:textId="1A14997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</w:tr>
      <w:tr w:rsidR="007F0FBA" w:rsidRPr="006A4DA1" w14:paraId="1D70A41F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DC4C294" w14:textId="66014FCF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tonell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698641" w14:textId="5B5FB2E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B5020F6" w14:textId="34BB1D8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C0D63CC" w14:textId="64E52EB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BA4832" w14:textId="358DEB5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2</w:t>
            </w:r>
          </w:p>
        </w:tc>
      </w:tr>
      <w:tr w:rsidR="007F0FBA" w:rsidRPr="006A4DA1" w14:paraId="45D32570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0554F9C7" w14:textId="412DED51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ranulicatell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7FF09D5" w14:textId="19F6086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E28EF3E" w14:textId="7174B47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6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36F0694" w14:textId="2655B67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55C025A" w14:textId="2A08997D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7</w:t>
            </w:r>
          </w:p>
        </w:tc>
      </w:tr>
      <w:tr w:rsidR="007F0FBA" w:rsidRPr="006A4DA1" w14:paraId="61A960CB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050255C" w14:textId="557634F3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Johnsonella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DB614F0" w14:textId="32DA284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D4DFED9" w14:textId="23FE667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436A57E" w14:textId="33AB063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77CABB" w14:textId="431A14A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029E5770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39F32523" w14:textId="5A97AFCC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Haemophilus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FE47DF1" w14:textId="0840107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BC0524E" w14:textId="363A53A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C224650" w14:textId="51F6EB1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9F04BF2" w14:textId="33C8470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7</w:t>
            </w:r>
          </w:p>
        </w:tc>
      </w:tr>
      <w:tr w:rsidR="007F0FBA" w:rsidRPr="006A4DA1" w14:paraId="66AECA60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F8D12F8" w14:textId="4B0C146E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ikenell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21D7F2D" w14:textId="2978981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0A4ABFA" w14:textId="235D93F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8666C5D" w14:textId="47B1245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57FDC2" w14:textId="7EC7B7F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9</w:t>
            </w:r>
          </w:p>
        </w:tc>
      </w:tr>
      <w:tr w:rsidR="007F0FBA" w:rsidRPr="006A4DA1" w14:paraId="6D77169A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5A96A8FA" w14:textId="41580093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ulleidia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0DD726F" w14:textId="681AE0F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A7BF094" w14:textId="6A3459B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FC938F3" w14:textId="756284FD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59AC4A8" w14:textId="786AF8D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1</w:t>
            </w:r>
          </w:p>
        </w:tc>
      </w:tr>
      <w:tr w:rsidR="007F0FBA" w:rsidRPr="006A4DA1" w14:paraId="602E5C01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CAB0D48" w14:textId="6B22C6D6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neathi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293609" w14:textId="3032F7C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0AB78E" w14:textId="2E5866D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30BCF1" w14:textId="106DD58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CD5B25" w14:textId="2EB9878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</w:t>
            </w:r>
          </w:p>
        </w:tc>
      </w:tr>
      <w:tr w:rsidR="007F0FBA" w:rsidRPr="006A4DA1" w14:paraId="5548016F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6D8C69BA" w14:textId="5A4E8E74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itsuokell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EC0FCD5" w14:textId="12BBD1F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CB03F63" w14:textId="167F769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07C81CB" w14:textId="4697B9F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38C37DE" w14:textId="7D01647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5</w:t>
            </w:r>
          </w:p>
        </w:tc>
      </w:tr>
      <w:tr w:rsidR="007F0FBA" w:rsidRPr="006A4DA1" w14:paraId="197F23E0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66BEB98" w14:textId="4206B99E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ptostreptococcaceae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XI][G-7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3A121E" w14:textId="170BAE6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D5D1F5" w14:textId="4C5CB86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8E45B4E" w14:textId="09A4DC0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8F74C3" w14:textId="4029636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9</w:t>
            </w:r>
          </w:p>
        </w:tc>
      </w:tr>
      <w:tr w:rsidR="007F0FBA" w:rsidRPr="006A4DA1" w14:paraId="68BA5878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3D900358" w14:textId="3D89E43C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ptostreptococcaceae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XI][G-2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8DD1EEF" w14:textId="6E05ABC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5F89A1B" w14:textId="6A65B64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D3CCB23" w14:textId="02297AA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4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049C293" w14:textId="394D056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7</w:t>
            </w:r>
          </w:p>
        </w:tc>
      </w:tr>
      <w:tr w:rsidR="007F0FBA" w:rsidRPr="006A4DA1" w14:paraId="43A4F5A0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FE0CFFB" w14:textId="5625B283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ifidobacterium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E97A898" w14:textId="7F3E2BB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2BDC50" w14:textId="5A49AEF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CAF9DBC" w14:textId="53A5040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4329BB" w14:textId="2AAF3B4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9</w:t>
            </w:r>
          </w:p>
        </w:tc>
      </w:tr>
      <w:tr w:rsidR="007F0FBA" w:rsidRPr="006A4DA1" w14:paraId="6AE8C731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2A6FDD5C" w14:textId="6F22E548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cinetobacter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08BCAEC" w14:textId="28C2DF5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DF47190" w14:textId="3F583DC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5B57323" w14:textId="054700E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D0EC6AD" w14:textId="29B4DAE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8</w:t>
            </w:r>
          </w:p>
        </w:tc>
      </w:tr>
      <w:tr w:rsidR="007F0FBA" w:rsidRPr="006A4DA1" w14:paraId="2A9080B6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F2E95D0" w14:textId="68773501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ptoniphilus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3645DF" w14:textId="4039518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22358D8" w14:textId="5F3CF5D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11458B2" w14:textId="19AE4ED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9B72D1" w14:textId="6C082B6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5</w:t>
            </w:r>
          </w:p>
        </w:tc>
      </w:tr>
      <w:tr w:rsidR="007F0FBA" w:rsidRPr="006A4DA1" w14:paraId="32ADFCFC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04A69638" w14:textId="5DC8BC76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arascardovi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5DD9C7E" w14:textId="78F2E5A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1C93F74" w14:textId="218DDCB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0940907" w14:textId="29BBAB4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A2B1AC0" w14:textId="2488AF0D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7</w:t>
            </w:r>
          </w:p>
        </w:tc>
      </w:tr>
      <w:tr w:rsidR="007F0FBA" w:rsidRPr="006A4DA1" w14:paraId="4D460584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7CF2317" w14:textId="5546EADC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ggregatibacter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821780" w14:textId="1CACDD6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9CC63CA" w14:textId="463303D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1D1181" w14:textId="50D623E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3354287" w14:textId="422B209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5E0A4902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124E75F1" w14:textId="0B8D2C80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awsonell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70F61FC" w14:textId="41F0EB7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42EECAB" w14:textId="1D550D2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73A3A15" w14:textId="78DCDC7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FD308EC" w14:textId="3EF142E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5</w:t>
            </w:r>
          </w:p>
        </w:tc>
      </w:tr>
      <w:tr w:rsidR="007F0FBA" w:rsidRPr="006A4DA1" w14:paraId="7FA9A303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4B9FB48E" w14:textId="34A08C38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acteroidetes [G-7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8DE9BD4" w14:textId="0E30189D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0CF19A" w14:textId="37091C3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6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9D75C3" w14:textId="65381F12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9BBAB5C" w14:textId="5A8211AD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</w:tr>
      <w:tr w:rsidR="007F0FBA" w:rsidRPr="006A4DA1" w14:paraId="6BE047E5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29DFABF1" w14:textId="4A50ED52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achnospiraceae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G-8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4D40E27" w14:textId="1DAD397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62F9A3A" w14:textId="006CEBA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B3C756A" w14:textId="522DA4E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971553F" w14:textId="4F0ED25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4</w:t>
            </w:r>
          </w:p>
        </w:tc>
      </w:tr>
      <w:tr w:rsidR="007F0FBA" w:rsidRPr="006A4DA1" w14:paraId="1B9C563A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16331F9E" w14:textId="74643FA3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ardiobacterium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250BAF4" w14:textId="44EA57F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E20F237" w14:textId="58FB9DA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6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F8FE13" w14:textId="07C976D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37ED6E" w14:textId="56E10A5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320B379B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57A4AA90" w14:textId="1255BB11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phingomonas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33038B1" w14:textId="7DF6356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BFBCB19" w14:textId="749B466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5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5AB4E09" w14:textId="52EAB32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7DD5B7A" w14:textId="7071F0D2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</w:tr>
      <w:tr w:rsidR="007F0FBA" w:rsidRPr="006A4DA1" w14:paraId="396E02BC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360F871" w14:textId="28014D40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nterococcus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27FDA9" w14:textId="54FD4F3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B3B2AEB" w14:textId="07364F9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7EA29C6" w14:textId="1D8A553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5177CE" w14:textId="477AB45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2</w:t>
            </w:r>
          </w:p>
        </w:tc>
      </w:tr>
      <w:tr w:rsidR="007F0FBA" w:rsidRPr="006A4DA1" w14:paraId="35B84343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4C6BCB86" w14:textId="23B92702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lastRenderedPageBreak/>
              <w:t>Kingell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E6BBCBA" w14:textId="111A3CE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6341EBC" w14:textId="56CD265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88BF31A" w14:textId="7DFB7AE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BFA205C" w14:textId="5B3FA9B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2</w:t>
            </w:r>
          </w:p>
        </w:tc>
      </w:tr>
      <w:tr w:rsidR="007F0FBA" w:rsidRPr="006A4DA1" w14:paraId="7A935A10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8F93302" w14:textId="1ADA0B3D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ptostreptococcaceae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XI][G-3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26D37C" w14:textId="39EDD21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B8BE3FB" w14:textId="46D2869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B60D44" w14:textId="74DE2E8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327D7ED" w14:textId="594CE4B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4</w:t>
            </w:r>
          </w:p>
        </w:tc>
      </w:tr>
      <w:tr w:rsidR="007F0FBA" w:rsidRPr="006A4DA1" w14:paraId="417A4338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01F31625" w14:textId="7668CD56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Clostridiales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F-</w:t>
            </w:r>
            <w:proofErr w:type="gram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][</w:t>
            </w:r>
            <w:proofErr w:type="gram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-1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5A54682" w14:textId="2D9A4C7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08EC47F" w14:textId="5E983F5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014E965" w14:textId="0CC4F16A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D4A9671" w14:textId="113135F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4</w:t>
            </w:r>
          </w:p>
        </w:tc>
      </w:tr>
      <w:tr w:rsidR="007F0FBA" w:rsidRPr="006A4DA1" w14:paraId="5FD86CF1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A7190D7" w14:textId="70911493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ptidiphag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1CE453F" w14:textId="08CF463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143641F" w14:textId="5BC1ADF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4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164B1C2" w14:textId="3742705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F0437AA" w14:textId="0ADBA8E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412003BE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0CD840E1" w14:textId="27EC22E1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esulfovibrio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F3DBDB8" w14:textId="2902CD9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EA42EB5" w14:textId="6B96922A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BA0C10D" w14:textId="0A7253D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11AEDC2" w14:textId="02B198D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3</w:t>
            </w:r>
          </w:p>
        </w:tc>
      </w:tr>
      <w:tr w:rsidR="007F0FBA" w:rsidRPr="006A4DA1" w14:paraId="42A699EA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43C68D1" w14:textId="09B18ACD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achnospiraceae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G-3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8DD6C5" w14:textId="7B269C5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87509EE" w14:textId="5117340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0A9215" w14:textId="5A02D2D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992DFF5" w14:textId="37F971E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</w:tr>
      <w:tr w:rsidR="007F0FBA" w:rsidRPr="006A4DA1" w14:paraId="66FFC4D9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0C6B6CAB" w14:textId="02F951B8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taphylococcus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0349A9D" w14:textId="31C0A16A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D1C3F3E" w14:textId="0971999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FB30EEE" w14:textId="1AF61D6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3509F66" w14:textId="53D892D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</w:tr>
      <w:tr w:rsidR="007F0FBA" w:rsidRPr="006A4DA1" w14:paraId="0AD4877F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D2FACE4" w14:textId="18549DE4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accharibacteria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(TM7) [G-3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08B4E5" w14:textId="0139E79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E1077A7" w14:textId="43B3C85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8CB1FED" w14:textId="5E5B66A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394B444" w14:textId="3DB236A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</w:tr>
      <w:tr w:rsidR="007F0FBA" w:rsidRPr="006A4DA1" w14:paraId="2097B742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165ED11B" w14:textId="69A720F6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hodocyclus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E88B49A" w14:textId="4BA87A4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D854FD5" w14:textId="3ACEAC7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E54A10E" w14:textId="37A7BB5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FB36788" w14:textId="38C9F68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4D8267B8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75E1359" w14:textId="37038CA8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cardovi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F193C42" w14:textId="1E37ED4A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629A4CA" w14:textId="6296E4B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6A3BA1D" w14:textId="51D0CFC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227D77C" w14:textId="3D0AFD9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2</w:t>
            </w:r>
          </w:p>
        </w:tc>
      </w:tr>
      <w:tr w:rsidR="007F0FBA" w:rsidRPr="006A4DA1" w14:paraId="78BC5926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1ED1D61D" w14:textId="14F1300D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ptoniphilaceae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G-1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30FDFF6" w14:textId="03CD157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30FE0DF" w14:textId="241E77F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2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3329245" w14:textId="7B8B7F02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62230F0" w14:textId="319460A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095A7DC3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6CB51192" w14:textId="244C6998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chromobacter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6FF729" w14:textId="227BA2E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769DA1A" w14:textId="0DBC0FA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E0FB2E" w14:textId="536D22E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10BE1E" w14:textId="7B335532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</w:tr>
      <w:tr w:rsidR="007F0FBA" w:rsidRPr="006A4DA1" w14:paraId="65ABE8D9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6F9754CA" w14:textId="20C679E3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Lactococcus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B9CB701" w14:textId="793EC1C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625714F" w14:textId="779C874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578DCA2" w14:textId="4AFE40B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8B51322" w14:textId="085B014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2</w:t>
            </w:r>
          </w:p>
        </w:tc>
      </w:tr>
      <w:tr w:rsidR="007F0FBA" w:rsidRPr="006A4DA1" w14:paraId="1878EE51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F10C372" w14:textId="356136E7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biotrophi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126B480" w14:textId="6D841DF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4E73BF0" w14:textId="1787A58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5F32AD3" w14:textId="3E995C2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CBEA2D0" w14:textId="3BE0E92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</w:tr>
      <w:tr w:rsidR="007F0FBA" w:rsidRPr="006A4DA1" w14:paraId="16C8E80B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725B4A5A" w14:textId="5047B622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ergeyell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3404FFD" w14:textId="6A231D8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54968F6" w14:textId="0925682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C4C8D38" w14:textId="44D510E2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FD26DBF" w14:textId="0055285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</w:tr>
      <w:tr w:rsidR="007F0FBA" w:rsidRPr="006A4DA1" w14:paraId="45C458F3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47AB58E" w14:textId="34EDFD62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Flavitale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293CDF8" w14:textId="291E73B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B518493" w14:textId="39A6444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157E14E" w14:textId="0335DCB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6B4861" w14:textId="4462134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392EB5DE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18954676" w14:textId="0189813B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Desulfomicrobium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1BCCAB9" w14:textId="132F6C0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2B9FB57" w14:textId="5E29861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3EC142B" w14:textId="2ABBF34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2CE8E1D" w14:textId="0771C27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1D0D338C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5003DC7D" w14:textId="323DA66F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accharibacteria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(TM7) [G-5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F2E9541" w14:textId="0226BAB2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20C363" w14:textId="22D4E9A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8F4B8EE" w14:textId="5D13DF6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6767FD" w14:textId="750537C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</w:tr>
      <w:tr w:rsidR="007F0FBA" w:rsidRPr="006A4DA1" w14:paraId="4708A2E1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1E7F4526" w14:textId="724AFF9F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bsconditabacteria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(SR1) [G-1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38C7AA1" w14:textId="423D6A1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F493255" w14:textId="2382D4AA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61C9111" w14:textId="36E80A7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0F5F6C5" w14:textId="7EE70D7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49EB3098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15D7E3C" w14:textId="00FB6C17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cidovorax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AC09E3C" w14:textId="486E5F22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8346D9" w14:textId="48BEA6D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941F7FB" w14:textId="57BDC58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D3297C" w14:textId="264F11AD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1DB820AB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5EB41A0C" w14:textId="4265E095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Afipi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E582E9A" w14:textId="5965799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800A788" w14:textId="119D4382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C27E13A" w14:textId="19989A5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0F8393A" w14:textId="0E658A4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29FE9598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BC9F53F" w14:textId="687729CC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radyrhizobium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DD24368" w14:textId="3E8B6D0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670DE9A" w14:textId="29BC8F22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3186A0E" w14:textId="796C9FAA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AA93FB9" w14:textId="57362462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25976C98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26BDBC97" w14:textId="531EA588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orphyrobacter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7F8B490" w14:textId="59C13BC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B33CBA1" w14:textId="41CECC6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D17DF18" w14:textId="551B6CB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7D65C14" w14:textId="18262AC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0A7D4949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D2DCA54" w14:textId="0B44EC84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utyrivibrio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B7BA74" w14:textId="6E3248F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378C7FC" w14:textId="24890F4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B9CF234" w14:textId="3B9D12A8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F047EB3" w14:textId="13E1903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5EC10A33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0371281A" w14:textId="4F65ADD9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acteroidetes [G-6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71C11DD" w14:textId="0ACB35F4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AE60966" w14:textId="118C3D7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6037E25" w14:textId="547DBB6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F0B4774" w14:textId="768C7D4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133BED67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2EB1374C" w14:textId="06AF9CA3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Bose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A3203F" w14:textId="1A18CC6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18EF3A" w14:textId="6F415D1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79E2B7C" w14:textId="1661494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9F6FC59" w14:textId="2D45423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4F41F9ED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7D0F40B0" w14:textId="550B44BA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Peptococcus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D318996" w14:textId="2C58653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0781DD5" w14:textId="5630D4E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B1D1BCB" w14:textId="2A64E33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6C0030E" w14:textId="7B6E408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4B762DF6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11DE658" w14:textId="4FAF2D33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ollicutes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G-2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31A915D" w14:textId="0E65DE9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D477CFF" w14:textId="7517F667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A92FECF" w14:textId="3354C12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445F935" w14:textId="7433062A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  <w: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.</w:t>
            </w: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1</w:t>
            </w:r>
          </w:p>
        </w:tc>
      </w:tr>
      <w:tr w:rsidR="007F0FBA" w:rsidRPr="006A4DA1" w14:paraId="0DD9F8FF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0FCE09B1" w14:textId="423397BC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accharibacteria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(TM7) [G-6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E567E2D" w14:textId="5050DFF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7336B01" w14:textId="49ABCF7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A9CB325" w14:textId="5F428A1A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8916B9B" w14:textId="16B8F60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3A078335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E320063" w14:textId="50C3BB5E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uminococcaceae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G-1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F45C72E" w14:textId="7FF7E7E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1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2F71B3C" w14:textId="6488723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CDC9960" w14:textId="6191A39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5F4C3C7" w14:textId="2B3D668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24D936B9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4D4160E5" w14:textId="6D93AD0C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Novosphingobium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02F0675" w14:textId="55629B4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717AB79" w14:textId="42EC88DA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219E2D3" w14:textId="074AEFA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61F9664" w14:textId="60D8DF6A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64EB33BE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C151A1E" w14:textId="7AFFC81C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oraxella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097D29C" w14:textId="41ACDBD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2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B7758C1" w14:textId="1F7BE40A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C94B2CA" w14:textId="6EE807E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9BBE96" w14:textId="56852D6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4F9E5B00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2E2CE328" w14:textId="4E2C5ABB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racilibacteria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(GN02) [G-2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B1334ED" w14:textId="16A1914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AE20ED5" w14:textId="4F4E0B82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D5FFE0F" w14:textId="001C4A1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6A268E0" w14:textId="5853930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484CD072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915F222" w14:textId="193D17C4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Ruminococcaceae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G-2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9F6C1BE" w14:textId="57C58B59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7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A73631F" w14:textId="507FCAA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7AE98F1" w14:textId="518EED3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02E38FB" w14:textId="732E604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1C3062C5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45E58865" w14:textId="553101E0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Gracilibacteria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(GN02) [G-1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11AE6283" w14:textId="5421C61D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6A05EA91" w14:textId="2EBA3B4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004B89D" w14:textId="3980C61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02AFCC8" w14:textId="1C3D570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3ED67517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0749E64D" w14:textId="783F5644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Jonquetella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914DD6F" w14:textId="30DD628B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07FAD69" w14:textId="381A417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6D2C76EC" w14:textId="624D68C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DDB3D95" w14:textId="4EBAC875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0AD8D010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4456C5C7" w14:textId="6EA9029F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Enterobacter</w:t>
            </w:r>
            <w:proofErr w:type="spellEnd"/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4FEE35A3" w14:textId="64D690F6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008C9FF6" w14:textId="1684094F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DE14981" w14:textId="6265CA4E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36CDA8FD" w14:textId="760EEB6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04A73856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3AB29F06" w14:textId="356A8D50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accharibacteria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(TM7) [G-4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18B7F45" w14:textId="53BC124C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0F9E6EF5" w14:textId="7116DE7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4C136E44" w14:textId="1560D0C0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207A0890" w14:textId="3E3509AD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122A6495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</w:tcPr>
          <w:p w14:paraId="1E28DB50" w14:textId="13C106F8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Saccharibacteria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(TM7) [G-8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20725C03" w14:textId="6F3518C1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5E40B1A9" w14:textId="63039AF3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2EC80AD" w14:textId="1C5C396A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</w:tcPr>
          <w:p w14:paraId="76115658" w14:textId="191368E2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  <w:tr w:rsidR="007F0FBA" w:rsidRPr="006A4DA1" w14:paraId="7CFC19D2" w14:textId="77777777" w:rsidTr="007F0FBA">
        <w:trPr>
          <w:trHeight w:val="288"/>
        </w:trPr>
        <w:tc>
          <w:tcPr>
            <w:tcW w:w="24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bottom"/>
          </w:tcPr>
          <w:p w14:paraId="7F617048" w14:textId="18AB639F" w:rsidR="007F0FBA" w:rsidRPr="006A4DA1" w:rsidRDefault="007F0FBA" w:rsidP="007F0FBA">
            <w:pPr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Mollicutes</w:t>
            </w:r>
            <w:proofErr w:type="spellEnd"/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 xml:space="preserve"> [G-1]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581D7749" w14:textId="0219831D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7D76128B" w14:textId="27C7936D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35B25555" w14:textId="2E6F96AA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3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noWrap/>
            <w:vAlign w:val="center"/>
          </w:tcPr>
          <w:p w14:paraId="15807B05" w14:textId="09F3CEFA" w:rsidR="007F0FBA" w:rsidRPr="006A4DA1" w:rsidRDefault="007F0FBA" w:rsidP="007F0FBA">
            <w:pPr>
              <w:jc w:val="center"/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</w:pPr>
            <w:r w:rsidRPr="007F0FBA">
              <w:rPr>
                <w:rFonts w:eastAsia="Times New Roman" w:cstheme="minorHAnsi"/>
                <w:color w:val="000000"/>
                <w:kern w:val="0"/>
                <w:sz w:val="22"/>
                <w:szCs w:val="22"/>
                <w:lang w:eastAsia="de-DE"/>
                <w14:ligatures w14:val="none"/>
              </w:rPr>
              <w:t>0</w:t>
            </w:r>
          </w:p>
        </w:tc>
      </w:tr>
    </w:tbl>
    <w:p w14:paraId="51731473" w14:textId="77777777" w:rsidR="002E6D88" w:rsidRPr="006A4DA1" w:rsidRDefault="002E6D88" w:rsidP="007F0FBA">
      <w:pPr>
        <w:rPr>
          <w:rFonts w:cstheme="minorHAnsi"/>
          <w:sz w:val="22"/>
          <w:szCs w:val="22"/>
          <w:lang w:val="en-US"/>
        </w:rPr>
      </w:pPr>
    </w:p>
    <w:sectPr w:rsidR="002E6D88" w:rsidRPr="006A4DA1" w:rsidSect="0080522F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Q0NTMwMzC0tDAzNTBV0lEKTi0uzszPAykwrAUARu1XcCwAAAA="/>
  </w:docVars>
  <w:rsids>
    <w:rsidRoot w:val="00E343A7"/>
    <w:rsid w:val="00025B86"/>
    <w:rsid w:val="00041B41"/>
    <w:rsid w:val="000F288E"/>
    <w:rsid w:val="00105722"/>
    <w:rsid w:val="00172521"/>
    <w:rsid w:val="002E6D88"/>
    <w:rsid w:val="003E1AE0"/>
    <w:rsid w:val="0044060E"/>
    <w:rsid w:val="00462F63"/>
    <w:rsid w:val="00510C7C"/>
    <w:rsid w:val="0053788C"/>
    <w:rsid w:val="006A4DA1"/>
    <w:rsid w:val="00704046"/>
    <w:rsid w:val="00760539"/>
    <w:rsid w:val="007F0FBA"/>
    <w:rsid w:val="0080522F"/>
    <w:rsid w:val="00884148"/>
    <w:rsid w:val="008F1BD1"/>
    <w:rsid w:val="00A6152D"/>
    <w:rsid w:val="00C36BC4"/>
    <w:rsid w:val="00C61E65"/>
    <w:rsid w:val="00CA75E3"/>
    <w:rsid w:val="00E343A7"/>
    <w:rsid w:val="00E54701"/>
    <w:rsid w:val="00F50756"/>
    <w:rsid w:val="00F553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27A5E8"/>
  <w15:chartTrackingRefBased/>
  <w15:docId w15:val="{C3786546-31F0-43D9-9AF0-C5E0A50193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6152D"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rarbeitung">
    <w:name w:val="Revision"/>
    <w:hidden/>
    <w:uiPriority w:val="99"/>
    <w:semiHidden/>
    <w:rsid w:val="003E1AE0"/>
    <w:pPr>
      <w:spacing w:after="0" w:line="240" w:lineRule="auto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0122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09347E-14CB-4BA8-A9FF-0EC94927C5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50</Words>
  <Characters>3469</Characters>
  <Application>Microsoft Office Word</Application>
  <DocSecurity>0</DocSecurity>
  <Lines>28</Lines>
  <Paragraphs>8</Paragraphs>
  <ScaleCrop>false</ScaleCrop>
  <Company/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David Johannes Donnermeyer</dc:creator>
  <cp:keywords/>
  <dc:description/>
  <cp:lastModifiedBy>Donnermeyer, David Johannes (ZMK)</cp:lastModifiedBy>
  <cp:revision>2</cp:revision>
  <dcterms:created xsi:type="dcterms:W3CDTF">2026-02-11T15:21:00Z</dcterms:created>
  <dcterms:modified xsi:type="dcterms:W3CDTF">2026-02-11T15:21:00Z</dcterms:modified>
</cp:coreProperties>
</file>